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448" w:rsidRPr="007E27DF" w:rsidRDefault="007E27DF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7E27DF">
        <w:rPr>
          <w:rFonts w:ascii="Times New Roman" w:hAnsi="Times New Roman" w:cs="Times New Roman" w:hint="eastAsia"/>
          <w:b/>
          <w:sz w:val="24"/>
        </w:rPr>
        <w:t>Table S3</w:t>
      </w:r>
      <w:r w:rsidRPr="007E27DF">
        <w:rPr>
          <w:rFonts w:ascii="Times New Roman" w:hAnsi="Times New Roman" w:cs="Times New Roman"/>
          <w:b/>
          <w:sz w:val="24"/>
        </w:rPr>
        <w:t xml:space="preserve">. The list of the </w:t>
      </w:r>
      <w:r w:rsidRPr="007E27DF">
        <w:rPr>
          <w:rFonts w:ascii="Times New Roman" w:hAnsi="Times New Roman" w:cs="Times New Roman" w:hint="eastAsia"/>
          <w:b/>
          <w:sz w:val="24"/>
        </w:rPr>
        <w:t>a</w:t>
      </w:r>
      <w:r w:rsidRPr="007E27DF">
        <w:rPr>
          <w:rFonts w:ascii="Times New Roman" w:hAnsi="Times New Roman" w:cs="Times New Roman"/>
          <w:b/>
          <w:sz w:val="24"/>
        </w:rPr>
        <w:t>rthropod taxon</w:t>
      </w:r>
      <w:r w:rsidRPr="007E27DF">
        <w:rPr>
          <w:rFonts w:ascii="Times New Roman" w:hAnsi="Times New Roman" w:cs="Times New Roman" w:hint="eastAsia"/>
          <w:b/>
          <w:sz w:val="24"/>
        </w:rPr>
        <w:t xml:space="preserve"> </w:t>
      </w:r>
      <w:r w:rsidRPr="007E27DF">
        <w:rPr>
          <w:rFonts w:ascii="Times New Roman" w:hAnsi="Times New Roman" w:cs="Times New Roman"/>
          <w:b/>
          <w:sz w:val="24"/>
        </w:rPr>
        <w:t>and number of specimens collected in 201</w:t>
      </w:r>
      <w:r w:rsidRPr="007E27DF">
        <w:rPr>
          <w:rFonts w:ascii="Times New Roman" w:hAnsi="Times New Roman" w:cs="Times New Roman" w:hint="eastAsia"/>
          <w:b/>
          <w:sz w:val="24"/>
        </w:rPr>
        <w:t>7</w:t>
      </w:r>
      <w:r w:rsidRPr="007E27DF">
        <w:rPr>
          <w:rFonts w:ascii="Times New Roman" w:hAnsi="Times New Roman" w:cs="Times New Roman"/>
          <w:b/>
          <w:sz w:val="24"/>
        </w:rPr>
        <w:t xml:space="preserve"> and 201</w:t>
      </w:r>
      <w:r w:rsidRPr="007E27DF">
        <w:rPr>
          <w:rFonts w:ascii="Times New Roman" w:hAnsi="Times New Roman" w:cs="Times New Roman" w:hint="eastAsia"/>
          <w:b/>
          <w:sz w:val="24"/>
        </w:rPr>
        <w:t>8</w:t>
      </w:r>
      <w:r w:rsidRPr="007E27DF">
        <w:rPr>
          <w:rFonts w:ascii="Times New Roman" w:hAnsi="Times New Roman" w:cs="Times New Roman"/>
          <w:b/>
          <w:sz w:val="24"/>
        </w:rPr>
        <w:t xml:space="preserve">. </w:t>
      </w:r>
    </w:p>
    <w:bookmarkEnd w:id="0"/>
    <w:p w:rsidR="00AF4448" w:rsidRDefault="00AF4448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112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2310"/>
        <w:gridCol w:w="5073"/>
        <w:gridCol w:w="769"/>
        <w:gridCol w:w="769"/>
        <w:gridCol w:w="787"/>
      </w:tblGrid>
      <w:tr w:rsidR="00AF4448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der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ily</w:t>
            </w:r>
          </w:p>
        </w:tc>
        <w:tc>
          <w:tcPr>
            <w:tcW w:w="5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m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hididae</w:t>
            </w:r>
            <w:proofErr w:type="spellEnd"/>
          </w:p>
        </w:tc>
        <w:tc>
          <w:tcPr>
            <w:tcW w:w="5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evicory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ssic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Linnaeus, 1758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7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3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1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ysomel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yllotre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ttu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tenbach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4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0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romyz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Liriomyz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sativ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 Blanchard, 19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0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ysano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ri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pid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utell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ut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ylost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Linnaeus, 175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5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heli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thyl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aphro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lcid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yi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charit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priidaes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cyrtidaes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lophidaes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pelm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ytom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gaspil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mar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lam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tygastr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9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ctotru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eromal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niphor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rym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chogrammat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co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hneumo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ccinell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s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rph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ysid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ro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yso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phyli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5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rma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ficul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le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lagele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ffici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Fox, 193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cl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ösenber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amp; Strand, 19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cl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hiko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ikaw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9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cl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genta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ikaw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amp; Ono, 19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Neoscon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gila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ackwal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6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y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y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ubio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ubio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ulczynsk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se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9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aph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naph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p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olm, 19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aph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dontodrass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ndo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aito, 193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aph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elo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rd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estri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7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aph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elo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rtuos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mu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9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hn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h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yph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viphan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xeto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Hull, 191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yph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igo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min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ösenber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amp; Strand, 19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yph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nathona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ntat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Wider, 183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yph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lckena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ct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pectina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ösenber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amp; Strand, 190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ct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p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rs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7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ct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wangreung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aik &amp; Tanaka, 19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d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stinc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ackwal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4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d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u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rs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r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bpirati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ösenber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amp; Strand, 190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och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quati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naka, 19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dic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fidel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.Pickar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Cambridge, 187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sme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AF4448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sti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stic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ge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Yaginuma, 197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yo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mataliw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yo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xyop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va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orel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yo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xyop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neatip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.L.Ko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ilodrom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ilodro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baureo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ösenber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amp; Strand, 19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en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nahit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saur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gropo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igenag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shid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93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echr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ch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nocul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in, Wang &amp; Zhang, 19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lti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rmarach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rs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7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nop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lenop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gnath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tragnath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eyserling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mon, 18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gnath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tragnath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aedon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.Ko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gnath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tragnath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te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dou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2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rid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yptacha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tt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Urquhart, 188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rid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merto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czanowsk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yserl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8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rid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oplognat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rid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otip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lcherri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Mello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itã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91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rid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tnicki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omi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a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bdo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.Pickar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Cambridge, 18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omis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omis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anoe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ursc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bofasci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Strand, 190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upal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eg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je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2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upal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stace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Con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4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o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ceol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Con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7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mar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ttora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je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chome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ucop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ates, 18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isodacty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nctatipenn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.Morawit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embid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dyce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aeni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rici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79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aeni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stica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schulsk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pod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pod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2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acolpod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channan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Hope, 183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plochei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eelandi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.Redtenbach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6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olich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oli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challer, 178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aphro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rpa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xi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ftschm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1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rpa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cea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ftschm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1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rpa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ise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Panzer, 179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rpa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fip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Ge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7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rpa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rv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ftschm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1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xon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anesce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Hope, 184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thotrich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tagoni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aimi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ates, 18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eropsop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macul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Linnaeus, 177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eropsop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esso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.Morawit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ty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ncticol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ay, 182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rotachy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sulc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icolai, 182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erosti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thraci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lig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79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erosti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voide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turm, 182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erosti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nu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Con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erosti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rna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Panzer, 179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nolop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x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rb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78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nolop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obockian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elix &amp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ilwij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20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nolop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quinquepustula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edeman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2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u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mpunct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ay, 182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chy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yotoku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naka, 19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tich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ngitar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.Morawit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tich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ulpecul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ay, 182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chycondy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ava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y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6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chyponer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eidol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d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mith, 18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ylanderi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nomo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inen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ntsch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9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istomyrm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punct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mith, 186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rhach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div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mith, 18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tramo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aepeli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9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haenogas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true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haenogas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true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ematogas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sak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9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pono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m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mith, 185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rdiocondy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nustu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heeler, 19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yland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vid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yland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4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ptogeny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pono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bospars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ingham, 19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len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vic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uren, 19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uv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irthen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vip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å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5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uv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ctrycho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dr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Thunberg, 178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uv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ira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rp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alker, 18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em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uv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mpicori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uv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ira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romaculat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å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7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uv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edanoles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mpressicol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å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86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F444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uviidae</w:t>
            </w:r>
            <w:proofErr w:type="spellEnd"/>
          </w:p>
        </w:tc>
        <w:tc>
          <w:tcPr>
            <w:tcW w:w="5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ranu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F4448" w:rsidRDefault="007E27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:rsidR="00AF4448" w:rsidRDefault="00AF4448">
      <w:pPr>
        <w:rPr>
          <w:rFonts w:ascii="Times New Roman" w:hAnsi="Times New Roman" w:cs="Times New Roman"/>
        </w:rPr>
      </w:pPr>
    </w:p>
    <w:p w:rsidR="00AF4448" w:rsidRDefault="00AF4448">
      <w:pPr>
        <w:rPr>
          <w:rFonts w:ascii="Times New Roman" w:hAnsi="Times New Roman" w:cs="Times New Roman"/>
        </w:rPr>
      </w:pPr>
    </w:p>
    <w:sectPr w:rsidR="00AF44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3734D2E"/>
    <w:rsid w:val="00500FF0"/>
    <w:rsid w:val="007E27DF"/>
    <w:rsid w:val="00AF4448"/>
    <w:rsid w:val="00C27B19"/>
    <w:rsid w:val="2D757A60"/>
    <w:rsid w:val="3D364181"/>
    <w:rsid w:val="3D501493"/>
    <w:rsid w:val="53734D2E"/>
    <w:rsid w:val="5F5356E8"/>
    <w:rsid w:val="78BC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FFC657-9AB2-4B3B-903B-4F013182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13</Words>
  <Characters>691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杰</dc:creator>
  <cp:lastModifiedBy>GABOR POZSGAI</cp:lastModifiedBy>
  <cp:revision>2</cp:revision>
  <dcterms:created xsi:type="dcterms:W3CDTF">2021-02-04T23:11:00Z</dcterms:created>
  <dcterms:modified xsi:type="dcterms:W3CDTF">2021-02-04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